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547" w:rsidRPr="00124BDC" w:rsidRDefault="00684547" w:rsidP="00684547">
      <w:pPr>
        <w:ind w:firstLine="480"/>
        <w:rPr>
          <w:rFonts w:cs="Times New Roman"/>
          <w:sz w:val="24"/>
          <w:szCs w:val="24"/>
        </w:rPr>
      </w:pPr>
      <w:r w:rsidRPr="00124BDC">
        <w:rPr>
          <w:rFonts w:cs="Times New Roman"/>
          <w:b/>
          <w:sz w:val="24"/>
          <w:szCs w:val="24"/>
        </w:rPr>
        <w:t>Table S</w:t>
      </w:r>
      <w:r>
        <w:rPr>
          <w:rFonts w:cs="Times New Roman"/>
          <w:b/>
          <w:sz w:val="24"/>
          <w:szCs w:val="24"/>
        </w:rPr>
        <w:t>3</w:t>
      </w:r>
      <w:r w:rsidRPr="00124BDC">
        <w:rPr>
          <w:rFonts w:cs="Times New Roman"/>
          <w:b/>
          <w:sz w:val="24"/>
          <w:szCs w:val="24"/>
        </w:rPr>
        <w:t xml:space="preserve"> </w:t>
      </w:r>
      <w:r w:rsidRPr="00124BDC">
        <w:rPr>
          <w:rFonts w:cs="Times New Roman"/>
          <w:sz w:val="24"/>
          <w:szCs w:val="24"/>
        </w:rPr>
        <w:t>Potential MRG hosts information revealed by co-occurrence between MRG subtypes and microbial taxa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536"/>
        <w:gridCol w:w="2695"/>
        <w:gridCol w:w="2711"/>
        <w:gridCol w:w="3296"/>
      </w:tblGrid>
      <w:tr w:rsidR="00684547" w:rsidRPr="00124BDC" w:rsidTr="00F93242">
        <w:trPr>
          <w:trHeight w:val="270"/>
        </w:trPr>
        <w:tc>
          <w:tcPr>
            <w:tcW w:w="171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aps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G subtype</w:t>
            </w:r>
          </w:p>
        </w:tc>
        <w:tc>
          <w:tcPr>
            <w:tcW w:w="12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G type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Haemophilus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parainfluenzae</w:t>
            </w:r>
            <w:proofErr w:type="spellEnd"/>
          </w:p>
        </w:tc>
        <w:tc>
          <w:tcPr>
            <w:tcW w:w="10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0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utE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lnt</w:t>
            </w:r>
            <w:proofErr w:type="spellEnd"/>
          </w:p>
        </w:tc>
        <w:tc>
          <w:tcPr>
            <w:tcW w:w="12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pper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er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ercury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r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rC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fbp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fbpB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fbpC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golT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it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itC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it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feC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fe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od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elenium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ev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evB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nuB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ebI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nuC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ebM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Lautropi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mirabili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erT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ercury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golT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it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itC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it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dtB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dtC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evB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treptococcus sanguini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er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ercury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erT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ercury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dX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golT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itC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ev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evB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Treponema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ocranskii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pirochaete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btQ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d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vgW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B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a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eponema medi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pirochaete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btQ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d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vgW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B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a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Treponema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altophilum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pirochaete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btQ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d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vgW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B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a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Rothi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dentocariosa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sT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seni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n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deR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er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ercury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ev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Actinomyces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oris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sT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seni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n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deR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golT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ev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Neisseria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elongata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pF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pper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ncz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tP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ellurium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erC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ellurium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Fretibacterium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fastidiosum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ynergistete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btQ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d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vgW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B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Eikenell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rrodens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pF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pper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dps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nr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erC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ellurium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rynebacterium dur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sT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seni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n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deR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it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Actinomyces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assiliensis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sT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seni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n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deR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ilP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ilver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Treponema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vincentii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pirochaete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d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vgW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a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Treponema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denticola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pirochaetes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d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vgW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B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annerell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forsyth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d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vgW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B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Rothi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eria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it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itC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it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Fusobacterium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nucleatum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Fus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B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a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Corynebacterium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atruchotii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tpG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pper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n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deR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Porphyromonas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endodontalis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d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yvgW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Peptostreptococcus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tomatis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a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Granulicatell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diacens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dC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dX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rdiobacterium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homini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dps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erC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ellurium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pnocytophag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gingivalis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pF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pper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erC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ellurium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lloprevotell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annerae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a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Actinomyces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viscosus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sT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seni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n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Actinomyces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johnsonii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sT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rseni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0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n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treptococcus_mitis_oralis_pneumoniae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ev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elenomonas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putigena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a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Parvimonas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micr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a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Leptotrichi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shahii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Fus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pB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opper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Kingella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oralis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acn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Iron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Haemophilus</w:t>
            </w:r>
            <w:proofErr w:type="spellEnd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haemolyticus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ev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Zinc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Capnocytophaga_sp_oral_taxon_32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nczA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  <w:tr w:rsidR="00684547" w:rsidRPr="00124BDC" w:rsidTr="00F93242">
        <w:trPr>
          <w:trHeight w:val="270"/>
        </w:trPr>
        <w:tc>
          <w:tcPr>
            <w:tcW w:w="17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Bacteroidetes_oral_taxon_274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troD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547" w:rsidRPr="00124BDC" w:rsidRDefault="00684547" w:rsidP="00F93242">
            <w:pPr>
              <w:widowControl/>
              <w:ind w:firstLine="44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124BDC">
              <w:rPr>
                <w:rFonts w:eastAsia="宋体" w:cs="Times New Roman"/>
                <w:color w:val="000000"/>
                <w:kern w:val="0"/>
                <w:sz w:val="22"/>
              </w:rPr>
              <w:t>Multi-metal</w:t>
            </w:r>
          </w:p>
        </w:tc>
      </w:tr>
    </w:tbl>
    <w:p w:rsidR="00684547" w:rsidRDefault="00684547">
      <w:pPr>
        <w:ind w:firstLine="420"/>
      </w:pPr>
      <w:bookmarkStart w:id="0" w:name="_GoBack"/>
      <w:bookmarkEnd w:id="0"/>
    </w:p>
    <w:sectPr w:rsidR="00684547" w:rsidSect="00684547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comments="0" w:insDel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547"/>
    <w:rsid w:val="0068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7D2278-B98A-4B42-AEE7-CA9899587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547"/>
    <w:pPr>
      <w:widowControl w:val="0"/>
      <w:ind w:firstLineChars="200" w:firstLine="20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2-03T13:22:00Z</dcterms:created>
  <dcterms:modified xsi:type="dcterms:W3CDTF">2021-02-03T13:22:00Z</dcterms:modified>
</cp:coreProperties>
</file>